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0" w:type="auto"/>
        <w:tblInd w:w="-635" w:type="dxa"/>
        <w:tblLook w:val="04A0" w:firstRow="1" w:lastRow="0" w:firstColumn="1" w:lastColumn="0" w:noHBand="0" w:noVBand="1"/>
      </w:tblPr>
      <w:tblGrid>
        <w:gridCol w:w="2340"/>
        <w:gridCol w:w="1776"/>
        <w:gridCol w:w="1710"/>
        <w:gridCol w:w="1620"/>
        <w:gridCol w:w="1620"/>
      </w:tblGrid>
      <w:tr w:rsidR="00780E2B" w:rsidRPr="00C8276E" w:rsidTr="000D257A">
        <w:tc>
          <w:tcPr>
            <w:tcW w:w="234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6726" w:type="dxa"/>
            <w:gridSpan w:val="4"/>
          </w:tcPr>
          <w:p w:rsidR="00780E2B" w:rsidRPr="00C8276E" w:rsidRDefault="00780E2B" w:rsidP="004949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„normal” serum samples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carbamazepine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fluconazole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amotrigine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evetiracetam</w:t>
            </w:r>
          </w:p>
        </w:tc>
      </w:tr>
      <w:tr w:rsidR="00780E2B" w:rsidRPr="00700425" w:rsidTr="00780E2B">
        <w:tc>
          <w:tcPr>
            <w:tcW w:w="9066" w:type="dxa"/>
            <w:gridSpan w:val="5"/>
          </w:tcPr>
          <w:p w:rsidR="00780E2B" w:rsidRPr="00700425" w:rsidRDefault="00780E2B" w:rsidP="00780E2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trix factors of analytes (%)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, CV%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780E2B" w:rsidRPr="00700425" w:rsidTr="00780E2B">
        <w:tc>
          <w:tcPr>
            <w:tcW w:w="9066" w:type="dxa"/>
            <w:gridSpan w:val="5"/>
          </w:tcPr>
          <w:p w:rsidR="00780E2B" w:rsidRPr="00700425" w:rsidRDefault="00780E2B" w:rsidP="00780E2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ternal standard-corrected matrix factors </w:t>
            </w:r>
            <w:r w:rsidR="006A40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of analytes </w:t>
            </w: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%)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20" w:type="dxa"/>
            <w:shd w:val="clear" w:color="auto" w:fill="auto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20" w:type="dxa"/>
            <w:shd w:val="clear" w:color="auto" w:fill="auto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780E2B" w:rsidRPr="00C8276E" w:rsidTr="00780E2B">
        <w:tc>
          <w:tcPr>
            <w:tcW w:w="2340" w:type="dxa"/>
          </w:tcPr>
          <w:p w:rsidR="00780E2B" w:rsidRPr="00C8276E" w:rsidRDefault="00780E2B" w:rsidP="00780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, CV%</w:t>
            </w:r>
          </w:p>
        </w:tc>
        <w:tc>
          <w:tcPr>
            <w:tcW w:w="1776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1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620" w:type="dxa"/>
          </w:tcPr>
          <w:p w:rsidR="00780E2B" w:rsidRPr="00C8276E" w:rsidRDefault="00780E2B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6A4089" w:rsidRPr="00C8276E" w:rsidTr="00675865">
        <w:tc>
          <w:tcPr>
            <w:tcW w:w="9066" w:type="dxa"/>
            <w:gridSpan w:val="5"/>
          </w:tcPr>
          <w:p w:rsidR="006A4089" w:rsidRPr="00C8276E" w:rsidRDefault="006A4089" w:rsidP="00780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E2B" w:rsidRPr="00C8276E" w:rsidTr="002E274B">
        <w:tc>
          <w:tcPr>
            <w:tcW w:w="2340" w:type="dxa"/>
          </w:tcPr>
          <w:p w:rsidR="00780E2B" w:rsidRPr="00C8276E" w:rsidRDefault="00780E2B" w:rsidP="002E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6726" w:type="dxa"/>
            <w:gridSpan w:val="4"/>
          </w:tcPr>
          <w:p w:rsidR="00780E2B" w:rsidRPr="00C8276E" w:rsidRDefault="00780E2B" w:rsidP="002E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erbilirubinemic serum samples</w:t>
            </w:r>
          </w:p>
        </w:tc>
      </w:tr>
      <w:tr w:rsidR="00780E2B" w:rsidRPr="00C8276E" w:rsidTr="002E274B">
        <w:tc>
          <w:tcPr>
            <w:tcW w:w="2340" w:type="dxa"/>
          </w:tcPr>
          <w:p w:rsidR="00780E2B" w:rsidRPr="00C8276E" w:rsidRDefault="00780E2B" w:rsidP="002E27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780E2B" w:rsidRPr="00C8276E" w:rsidRDefault="00780E2B" w:rsidP="002E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carbamazepine</w:t>
            </w:r>
          </w:p>
        </w:tc>
        <w:tc>
          <w:tcPr>
            <w:tcW w:w="1710" w:type="dxa"/>
          </w:tcPr>
          <w:p w:rsidR="00780E2B" w:rsidRPr="00C8276E" w:rsidRDefault="00780E2B" w:rsidP="002E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fluconazole</w:t>
            </w:r>
          </w:p>
        </w:tc>
        <w:tc>
          <w:tcPr>
            <w:tcW w:w="1620" w:type="dxa"/>
          </w:tcPr>
          <w:p w:rsidR="00780E2B" w:rsidRPr="00C8276E" w:rsidRDefault="00780E2B" w:rsidP="002E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amotrigine</w:t>
            </w:r>
          </w:p>
        </w:tc>
        <w:tc>
          <w:tcPr>
            <w:tcW w:w="1620" w:type="dxa"/>
          </w:tcPr>
          <w:p w:rsidR="00780E2B" w:rsidRPr="00C8276E" w:rsidRDefault="00780E2B" w:rsidP="002E2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evetiracetam</w:t>
            </w:r>
          </w:p>
        </w:tc>
      </w:tr>
      <w:tr w:rsidR="00780E2B" w:rsidRPr="00700425" w:rsidTr="002E274B">
        <w:tc>
          <w:tcPr>
            <w:tcW w:w="9066" w:type="dxa"/>
            <w:gridSpan w:val="5"/>
          </w:tcPr>
          <w:p w:rsidR="00780E2B" w:rsidRPr="00700425" w:rsidRDefault="00780E2B" w:rsidP="002E274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trix factors of analytes (%)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7347F3" w:rsidRPr="00700425" w:rsidTr="002E274B">
        <w:tc>
          <w:tcPr>
            <w:tcW w:w="9066" w:type="dxa"/>
            <w:gridSpan w:val="5"/>
          </w:tcPr>
          <w:p w:rsidR="007347F3" w:rsidRPr="00700425" w:rsidRDefault="007347F3" w:rsidP="007347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standard-corrected matrix factors</w:t>
            </w:r>
            <w:r w:rsidR="006A40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analytes</w:t>
            </w: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(%)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20" w:type="dxa"/>
            <w:shd w:val="clear" w:color="auto" w:fill="auto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620" w:type="dxa"/>
            <w:shd w:val="clear" w:color="auto" w:fill="auto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A4089" w:rsidRPr="00C8276E" w:rsidTr="00C838D5">
        <w:tc>
          <w:tcPr>
            <w:tcW w:w="9066" w:type="dxa"/>
            <w:gridSpan w:val="5"/>
          </w:tcPr>
          <w:p w:rsidR="006A4089" w:rsidRDefault="006A4089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726" w:type="dxa"/>
            <w:gridSpan w:val="4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molytic serum samples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carbamazepine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fluconazole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amotrigine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evetiracetam</w:t>
            </w:r>
          </w:p>
        </w:tc>
      </w:tr>
      <w:tr w:rsidR="007347F3" w:rsidRPr="00700425" w:rsidTr="002E274B">
        <w:tc>
          <w:tcPr>
            <w:tcW w:w="9066" w:type="dxa"/>
            <w:gridSpan w:val="5"/>
          </w:tcPr>
          <w:p w:rsidR="007347F3" w:rsidRPr="00700425" w:rsidRDefault="007347F3" w:rsidP="007347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trix factors of analytes (%)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347F3" w:rsidRPr="00700425" w:rsidTr="002E274B">
        <w:tc>
          <w:tcPr>
            <w:tcW w:w="9066" w:type="dxa"/>
            <w:gridSpan w:val="5"/>
          </w:tcPr>
          <w:p w:rsidR="007347F3" w:rsidRPr="00700425" w:rsidRDefault="007347F3" w:rsidP="007347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ternal standard-corrected matrix factors </w:t>
            </w:r>
            <w:r w:rsidR="006A40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of analytes </w:t>
            </w: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%)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20" w:type="dxa"/>
            <w:shd w:val="clear" w:color="auto" w:fill="auto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20" w:type="dxa"/>
            <w:shd w:val="clear" w:color="auto" w:fill="auto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6A4089" w:rsidRPr="00C8276E" w:rsidTr="000B3B38">
        <w:tc>
          <w:tcPr>
            <w:tcW w:w="9066" w:type="dxa"/>
            <w:gridSpan w:val="5"/>
          </w:tcPr>
          <w:p w:rsidR="006A4089" w:rsidRDefault="006A4089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6726" w:type="dxa"/>
            <w:gridSpan w:val="4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pemic serum samples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carbamazepine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fluconazole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amotrigine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b/>
                <w:sz w:val="24"/>
                <w:szCs w:val="24"/>
              </w:rPr>
              <w:t>levetiracetam</w:t>
            </w:r>
          </w:p>
        </w:tc>
      </w:tr>
      <w:tr w:rsidR="007347F3" w:rsidRPr="00700425" w:rsidTr="002E274B">
        <w:tc>
          <w:tcPr>
            <w:tcW w:w="9066" w:type="dxa"/>
            <w:gridSpan w:val="5"/>
          </w:tcPr>
          <w:p w:rsidR="007347F3" w:rsidRPr="00700425" w:rsidRDefault="007347F3" w:rsidP="007347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trix factors of analytes (%)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7347F3" w:rsidRPr="00700425" w:rsidTr="002E274B">
        <w:tc>
          <w:tcPr>
            <w:tcW w:w="9066" w:type="dxa"/>
            <w:gridSpan w:val="5"/>
          </w:tcPr>
          <w:p w:rsidR="007347F3" w:rsidRPr="00700425" w:rsidRDefault="007347F3" w:rsidP="007347F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standard-corrected matrix factors</w:t>
            </w:r>
            <w:r w:rsidR="006A40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of analytes</w:t>
            </w:r>
            <w:r w:rsidRPr="007004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(%)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20" w:type="dxa"/>
            <w:shd w:val="clear" w:color="auto" w:fill="auto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low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20" w:type="dxa"/>
            <w:shd w:val="clear" w:color="auto" w:fill="auto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347F3" w:rsidRPr="00C8276E" w:rsidTr="002E274B">
        <w:tc>
          <w:tcPr>
            <w:tcW w:w="2340" w:type="dxa"/>
          </w:tcPr>
          <w:p w:rsidR="007347F3" w:rsidRPr="00C8276E" w:rsidRDefault="007347F3" w:rsidP="00734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76E">
              <w:rPr>
                <w:rFonts w:ascii="Times New Roman" w:hAnsi="Times New Roman" w:cs="Times New Roman"/>
                <w:sz w:val="24"/>
                <w:szCs w:val="24"/>
              </w:rPr>
              <w:t>high level, CV%</w:t>
            </w:r>
          </w:p>
        </w:tc>
        <w:tc>
          <w:tcPr>
            <w:tcW w:w="1776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20" w:type="dxa"/>
          </w:tcPr>
          <w:p w:rsidR="007347F3" w:rsidRPr="00C8276E" w:rsidRDefault="007347F3" w:rsidP="00734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C8276E" w:rsidRDefault="00C8276E" w:rsidP="00941B67">
      <w:bookmarkStart w:id="0" w:name="_GoBack"/>
      <w:bookmarkEnd w:id="0"/>
    </w:p>
    <w:sectPr w:rsidR="00C8276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76E"/>
    <w:rsid w:val="002D1AA2"/>
    <w:rsid w:val="00315BCE"/>
    <w:rsid w:val="006A4089"/>
    <w:rsid w:val="00700425"/>
    <w:rsid w:val="007347F3"/>
    <w:rsid w:val="00780E2B"/>
    <w:rsid w:val="007973E5"/>
    <w:rsid w:val="00941B67"/>
    <w:rsid w:val="00C8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92272-0F9B-4A67-9FBD-59DC8C58B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8276E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8276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3</cp:revision>
  <dcterms:created xsi:type="dcterms:W3CDTF">2020-01-18T19:31:00Z</dcterms:created>
  <dcterms:modified xsi:type="dcterms:W3CDTF">2020-01-31T15:35:00Z</dcterms:modified>
</cp:coreProperties>
</file>